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>. Summary characteristics of the participa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29385</wp:posOffset>
                </wp:positionV>
                <wp:extent cx="7475855" cy="31578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75855" cy="3157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7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93"/>
                              <w:gridCol w:w="1946"/>
                              <w:gridCol w:w="2001"/>
                              <w:gridCol w:w="807"/>
                              <w:gridCol w:w="1777"/>
                              <w:gridCol w:w="1843"/>
                              <w:gridCol w:w="1206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1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3947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>Test set, n (%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1"/>
                                    <w:ind w:hanging="0"/>
                                    <w:jc w:val="center"/>
                                    <w:rPr>
                                      <w:rStyle w:val="1"/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62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>Validation set, n (%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1"/>
                                    <w:ind w:hanging="0"/>
                                    <w:jc w:val="center"/>
                                    <w:rPr>
                                      <w:rStyle w:val="1"/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>Patients (n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>1,004)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>Controls (n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>1,296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ind w:hanging="0"/>
                                    <w:jc w:val="left"/>
                                    <w:rPr>
                                      <w:rStyle w:val="1"/>
                                      <w:rFonts w:ascii="Times New Roman" w:hAnsi="Times New Roman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>Patients (n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>51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>Controls (n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Cs w:val="21"/>
                                    </w:rPr>
                                    <w:t>645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Age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y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ear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jc w:val="left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firstLine="21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694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69.12)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853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65.82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347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67.9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412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63.88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firstLine="21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&gt;50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310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30.88)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443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34.18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jc w:val="left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164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32.0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233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36.12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Age at menarche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y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ear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jc w:val="left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firstLine="21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459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45.72)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414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31.94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jc w:val="left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218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42.6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226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35.04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firstLine="21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&gt;13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545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54.28)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882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68.06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293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57.3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419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64.96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BMI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(kg/m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jc w:val="left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firstLine="21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456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45.42)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660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50.93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jc w:val="left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227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44.4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328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50.85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firstLine="21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&gt;23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548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54.58)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636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49.07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284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55.5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317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49.15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Menopause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jc w:val="left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firstLine="21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632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62.95)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846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65.28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342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66.9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411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63.72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firstLine="21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372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37.05)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450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34.72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jc w:val="left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169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33.0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234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36.28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Number of birth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jc w:val="left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firstLine="21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917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94.54)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1,093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91.77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464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95.6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572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92.71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firstLine="21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&gt;2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53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5.46)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98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8.23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jc w:val="left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21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4.3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45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(7.29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>Family history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jc w:val="left"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11"/>
                                    <w:snapToGrid w:val="false"/>
                                    <w:spacing w:before="0" w:after="0"/>
                                    <w:ind w:hanging="0"/>
                                    <w:contextualSpacing/>
                                    <w:rPr>
                                      <w:rStyle w:val="1"/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firstLine="21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1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(14.54)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1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(8.18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left"/>
                                    <w:rPr>
                                      <w:rFonts w:ascii="Times New Roman" w:hAnsi="Times New Roman" w:cs="Times New Roman"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(12.5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(8.53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9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firstLine="210"/>
                                    <w:contextualSpacing/>
                                    <w:rPr>
                                      <w:rFonts w:ascii="Times New Roman" w:hAnsi="Times New Roman" w:cs="Times New Roman"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8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(85.46)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1,1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(91.82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44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(87.4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5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(91.47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90" w:leader="none"/>
                                    </w:tabs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ab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8.65pt;height:248.65pt;mso-wrap-distance-left:0pt;mso-wrap-distance-right:9pt;mso-wrap-distance-top:0pt;mso-wrap-distance-bottom:0pt;margin-top:112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77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93"/>
                        <w:gridCol w:w="1946"/>
                        <w:gridCol w:w="2001"/>
                        <w:gridCol w:w="807"/>
                        <w:gridCol w:w="1777"/>
                        <w:gridCol w:w="1843"/>
                        <w:gridCol w:w="1206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1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3947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>Test set, n (%)</w:t>
                            </w:r>
                          </w:p>
                        </w:tc>
                        <w:tc>
                          <w:tcPr>
                            <w:tcW w:w="80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1"/>
                              <w:ind w:hanging="0"/>
                              <w:jc w:val="center"/>
                              <w:rPr>
                                <w:rStyle w:val="1"/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620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>Validation set, n (%)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1"/>
                              <w:ind w:hanging="0"/>
                              <w:jc w:val="center"/>
                              <w:rPr>
                                <w:rStyle w:val="1"/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snapToGrid w:val="false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>Patients (n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>1,004)</w:t>
                            </w:r>
                          </w:p>
                        </w:tc>
                        <w:tc>
                          <w:tcPr>
                            <w:tcW w:w="20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>Controls (n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>1,296)</w:t>
                            </w:r>
                          </w:p>
                        </w:tc>
                        <w:tc>
                          <w:tcPr>
                            <w:tcW w:w="80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snapToGrid w:val="false"/>
                              <w:ind w:hanging="0"/>
                              <w:jc w:val="left"/>
                              <w:rPr>
                                <w:rStyle w:val="1"/>
                                <w:rFonts w:ascii="Times New Roman" w:hAnsi="Times New Roman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>Patients (n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>511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>Controls (n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Cs w:val="21"/>
                              </w:rPr>
                              <w:t>645)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snapToGrid w:val="false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Age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y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ear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jc w:val="left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firstLine="21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694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69.12)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853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65.82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jc w:val="left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347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67.91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412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63.88)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firstLine="21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&gt;50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310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30.88)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443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34.18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jc w:val="left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164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32.09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233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36.12)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Age at menarche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y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ear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jc w:val="left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firstLine="21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459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45.72)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414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31.94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jc w:val="left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218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42.66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226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35.04)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firstLine="21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&gt;13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545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54.28)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882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68.06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jc w:val="left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293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57.34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419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64.96)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BMI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(kg/m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jc w:val="left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firstLine="21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456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45.42)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660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50.93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jc w:val="left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227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44.4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328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50.85)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firstLine="21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&gt;23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548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54.58)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636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49.07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jc w:val="left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284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55.58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317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49.15)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Menopause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jc w:val="left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firstLine="21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632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62.95)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846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65.28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342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66.9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411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63.72)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firstLine="21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372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37.05)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450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34.72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jc w:val="left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169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33.07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234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36.28)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Number of birth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jc w:val="left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firstLine="21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917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94.54)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1,093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91.77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464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95.67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572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92.71)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firstLine="21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&gt;2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53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5.46)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98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8.23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jc w:val="left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21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4.3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/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45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(7.29)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11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>Family history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i w:val="false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jc w:val="left"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11"/>
                              <w:snapToGrid w:val="false"/>
                              <w:spacing w:before="0" w:after="0"/>
                              <w:ind w:hanging="0"/>
                              <w:contextualSpacing/>
                              <w:rPr>
                                <w:rStyle w:val="1"/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Cs w:val="21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ind w:firstLine="21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146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(14.54)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106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(8.18)</w:t>
                            </w:r>
                          </w:p>
                        </w:tc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left"/>
                              <w:rPr>
                                <w:rFonts w:ascii="Times New Roman" w:hAnsi="Times New Roman" w:cs="Times New Roman"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64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(12.5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55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(8.53)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9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ind w:firstLine="210"/>
                              <w:contextualSpacing/>
                              <w:rPr>
                                <w:rFonts w:ascii="Times New Roman" w:hAnsi="Times New Roman" w:cs="Times New Roman"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4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858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(85.46)</w:t>
                            </w:r>
                          </w:p>
                        </w:tc>
                        <w:tc>
                          <w:tcPr>
                            <w:tcW w:w="200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1,190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(91.82)</w:t>
                            </w:r>
                          </w:p>
                        </w:tc>
                        <w:tc>
                          <w:tcPr>
                            <w:tcW w:w="80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447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(87.48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590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(91.47)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90" w:leader="none"/>
                              </w:tabs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ab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* Two-sided χ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test. P &lt; 0.05 is considered statistically significa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aving missing data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szCs w:val="21"/>
        </w:rPr>
        <w:t>§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Style w:val="Applestylespan"/>
          <w:rFonts w:cs="Times New Roman" w:ascii="Times New Roman" w:hAnsi="Times New Roman"/>
          <w:iCs/>
          <w:szCs w:val="21"/>
        </w:rPr>
        <w:t>First- and second-degree relatives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Chen </w:t>
    </w:r>
    <w:r>
      <w:rPr>
        <w:i/>
      </w:rPr>
      <w:t xml:space="preserve">et al. </w:t>
    </w:r>
    <w:r>
      <w:rPr/>
      <w:t xml:space="preserve">                  </w:t>
    </w:r>
    <w:r>
      <w:rPr>
        <w:lang w:eastAsia="zh-CN"/>
      </w:rPr>
      <w:t xml:space="preserve">                                                 </w:t>
    </w:r>
    <w:r>
      <w:rPr/>
      <w:t xml:space="preserve">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">
    <w:name w:val="不明显强调1"/>
    <w:qFormat/>
    <w:rPr>
      <w:i/>
      <w:iCs/>
      <w:color w:val="808080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Lucida Grande;Times New Roman" w:hAnsi="Lucida Grande;Times New Roman" w:cs="Lucida Grande;Times New Roman"/>
      <w:kern w:val="2"/>
      <w:sz w:val="18"/>
      <w:szCs w:val="18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Style17">
    <w:name w:val="批注文字"/>
    <w:basedOn w:val="Normal"/>
    <w:qFormat/>
    <w:pPr/>
    <w:rPr>
      <w:sz w:val="24"/>
      <w:szCs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5:07:00Z</dcterms:created>
  <dc:creator>Allshine</dc:creator>
  <dc:description/>
  <cp:keywords/>
  <dc:language>en-US</dc:language>
  <cp:lastModifiedBy>Allshine</cp:lastModifiedBy>
  <dcterms:modified xsi:type="dcterms:W3CDTF">2011-07-20T14:14:00Z</dcterms:modified>
  <cp:revision>9</cp:revision>
  <dc:subject/>
  <dc:title/>
</cp:coreProperties>
</file>